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080F" w:rsidRDefault="00ED7EC4" w:rsidP="00ED7EC4">
      <w:pPr>
        <w:pStyle w:val="Title"/>
      </w:pPr>
      <w:r>
        <w:t xml:space="preserve">Supplementary Material: </w:t>
      </w:r>
      <w:r w:rsidRPr="00ED7EC4">
        <w:t>Quantifying citrate-enhanced phosphate root uptake using microdialysis</w:t>
      </w:r>
    </w:p>
    <w:p w:rsidR="00ED7EC4" w:rsidRDefault="00ED7EC4" w:rsidP="00ED7EC4"/>
    <w:p w:rsidR="00ED7EC4" w:rsidRDefault="00F63BF8" w:rsidP="008000FE">
      <w:pPr>
        <w:pStyle w:val="Heading1"/>
      </w:pPr>
      <w:r>
        <w:t>Basics of Microdialysis</w:t>
      </w:r>
      <w:r w:rsidR="008000FE">
        <w:t xml:space="preserve"> Probes</w:t>
      </w:r>
    </w:p>
    <w:p w:rsidR="008000FE" w:rsidRDefault="008000FE" w:rsidP="008000FE">
      <w:r>
        <w:t>Microdialysis probes consist of a semi-permeable membrane with plumbing to</w:t>
      </w:r>
      <w:r w:rsidR="00A001E6">
        <w:t xml:space="preserve"> allow water to travel around the prob</w:t>
      </w:r>
      <w:r w:rsidR="00D325D5">
        <w:t>e from an inlet to an outlet</w:t>
      </w:r>
      <w:r w:rsidR="006D21AB">
        <w:t xml:space="preserve"> (</w:t>
      </w:r>
      <w:r w:rsidR="00D325D5">
        <w:t>Fig</w:t>
      </w:r>
      <w:r w:rsidR="006D21AB">
        <w:t>.</w:t>
      </w:r>
      <w:r w:rsidR="00D325D5">
        <w:t xml:space="preserve"> S1</w:t>
      </w:r>
      <w:r w:rsidR="006D21AB">
        <w:t>)</w:t>
      </w:r>
      <w:r w:rsidR="00D325D5">
        <w:t>. The ‘</w:t>
      </w:r>
      <w:proofErr w:type="spellStart"/>
      <w:r w:rsidR="00D325D5">
        <w:t>p</w:t>
      </w:r>
      <w:bookmarkStart w:id="0" w:name="_GoBack"/>
      <w:bookmarkEnd w:id="0"/>
      <w:r w:rsidR="00D325D5">
        <w:t>erfusate</w:t>
      </w:r>
      <w:proofErr w:type="spellEnd"/>
      <w:r w:rsidR="00D325D5">
        <w:t xml:space="preserve">’ is the solution which is fed into the probe and the </w:t>
      </w:r>
      <w:r w:rsidR="00C349C3">
        <w:t>‘</w:t>
      </w:r>
      <w:r w:rsidR="00D325D5">
        <w:t>dialysate</w:t>
      </w:r>
      <w:r w:rsidR="00C349C3">
        <w:t>’</w:t>
      </w:r>
      <w:r w:rsidR="00D325D5">
        <w:t xml:space="preserve"> is what is collected.</w:t>
      </w:r>
      <w:r w:rsidR="00F547B2">
        <w:t xml:space="preserve"> As the </w:t>
      </w:r>
      <w:proofErr w:type="spellStart"/>
      <w:r w:rsidR="00F547B2">
        <w:t>perfusate</w:t>
      </w:r>
      <w:proofErr w:type="spellEnd"/>
      <w:r w:rsidR="00F547B2">
        <w:t xml:space="preserve"> </w:t>
      </w:r>
      <w:r w:rsidR="00C349C3">
        <w:t xml:space="preserve">passes through the </w:t>
      </w:r>
      <w:r w:rsidR="00EC726C">
        <w:t>microdialysis probe, solutes from the external solution can pass across the semi-permeable membrane into</w:t>
      </w:r>
      <w:r w:rsidR="006D21AB">
        <w:t xml:space="preserve"> the</w:t>
      </w:r>
      <w:r w:rsidR="00EC726C">
        <w:t xml:space="preserve"> probe, which is then collected.</w:t>
      </w:r>
      <w:r w:rsidR="008C0630">
        <w:t xml:space="preserve"> Similarly, solutes in the </w:t>
      </w:r>
      <w:proofErr w:type="spellStart"/>
      <w:r w:rsidR="008C0630">
        <w:t>perfusate</w:t>
      </w:r>
      <w:proofErr w:type="spellEnd"/>
      <w:r w:rsidR="008C0630">
        <w:t xml:space="preserve"> can pass from the probe into the external solution.</w:t>
      </w:r>
      <w:r w:rsidR="00CF742F">
        <w:t xml:space="preserve"> The relative recovery (the ratio of the concentration of solute in the dialysate to the external solution) is increased as the flow rate decreases as </w:t>
      </w:r>
      <w:r w:rsidR="00DD2152">
        <w:t xml:space="preserve">the exchange time </w:t>
      </w:r>
      <w:r w:rsidR="006D21AB">
        <w:t xml:space="preserve">along </w:t>
      </w:r>
      <w:r w:rsidR="00DD2152">
        <w:t>the membrane increas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8000FE" w:rsidTr="008000FE">
        <w:tc>
          <w:tcPr>
            <w:tcW w:w="9016" w:type="dxa"/>
          </w:tcPr>
          <w:p w:rsidR="008000FE" w:rsidRDefault="00F63BF8" w:rsidP="008000FE">
            <w: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05.75pt;height:236.25pt">
                  <v:imagedata r:id="rId4" o:title="FigS1"/>
                </v:shape>
              </w:pict>
            </w:r>
          </w:p>
        </w:tc>
      </w:tr>
      <w:tr w:rsidR="008000FE" w:rsidTr="008000FE">
        <w:tc>
          <w:tcPr>
            <w:tcW w:w="9016" w:type="dxa"/>
          </w:tcPr>
          <w:p w:rsidR="008000FE" w:rsidRPr="008000FE" w:rsidRDefault="008000FE" w:rsidP="00895C7A">
            <w:pPr>
              <w:rPr>
                <w:b/>
              </w:rPr>
            </w:pPr>
            <w:r w:rsidRPr="008000FE">
              <w:rPr>
                <w:b/>
              </w:rPr>
              <w:t>Fig. S1</w:t>
            </w:r>
            <w:r>
              <w:rPr>
                <w:b/>
              </w:rPr>
              <w:t xml:space="preserve"> </w:t>
            </w:r>
            <w:r w:rsidRPr="008000FE">
              <w:t>Diagram</w:t>
            </w:r>
            <w:r>
              <w:t xml:space="preserve"> explaining microdialysis nomenclature and operation. Figure taken from </w:t>
            </w:r>
            <w:r>
              <w:fldChar w:fldCharType="begin"/>
            </w:r>
            <w:r w:rsidR="00895C7A">
              <w:instrText xml:space="preserve"> ADDIN EN.CITE &lt;EndNote&gt;&lt;Cite&gt;&lt;Author&gt;Demand&lt;/Author&gt;&lt;Year&gt;2017&lt;/Year&gt;&lt;RecNum&gt;88&lt;/RecNum&gt;&lt;DisplayText&gt;(Demand et al. 2017)&lt;/DisplayText&gt;&lt;record&gt;&lt;rec-number&gt;88&lt;/rec-number&gt;&lt;foreign-keys&gt;&lt;key app="EN" db-id="0sapex5pfwrt05ep5w3x2zd0tdt9050e5fax" timestamp="1490205090"&gt;88&lt;/key&gt;&lt;/foreign-keys&gt;&lt;ref-type name="Journal Article"&gt;17&lt;/ref-type&gt;&lt;contributors&gt;&lt;authors&gt;&lt;author&gt;Demand, Dominic&lt;/author&gt;&lt;author&gt;Schack-Kirchner, Helmer&lt;/author&gt;&lt;author&gt;Lang, Friederike&lt;/author&gt;&lt;/authors&gt;&lt;/contributors&gt;&lt;titles&gt;&lt;title&gt;Assessment of diffusive phosphate supply in soils by microdialysis&lt;/title&gt;&lt;secondary-title&gt;Journal of Plant Nutrition and Soil Science&lt;/secondary-title&gt;&lt;/titles&gt;&lt;periodical&gt;&lt;full-title&gt;Journal of Plant Nutrition and Soil Science&lt;/full-title&gt;&lt;/periodical&gt;&lt;dates&gt;&lt;year&gt;2017&lt;/year&gt;&lt;/dates&gt;&lt;isbn&gt;1522-2624&lt;/isbn&gt;&lt;urls&gt;&lt;/urls&gt;&lt;/record&gt;&lt;/Cite&gt;&lt;/EndNote&gt;</w:instrText>
            </w:r>
            <w:r>
              <w:fldChar w:fldCharType="separate"/>
            </w:r>
            <w:r w:rsidR="00895C7A">
              <w:rPr>
                <w:noProof/>
              </w:rPr>
              <w:t>(Demand et al. 2017)</w:t>
            </w:r>
            <w:r>
              <w:fldChar w:fldCharType="end"/>
            </w:r>
            <w:r>
              <w:t>.</w:t>
            </w:r>
          </w:p>
        </w:tc>
      </w:tr>
    </w:tbl>
    <w:p w:rsidR="008000FE" w:rsidRDefault="008000FE" w:rsidP="008000FE"/>
    <w:p w:rsidR="008000FE" w:rsidRDefault="008000FE" w:rsidP="008000FE">
      <w:pPr>
        <w:pStyle w:val="Heading1"/>
      </w:pPr>
      <w:r>
        <w:t>References</w:t>
      </w:r>
    </w:p>
    <w:p w:rsidR="006D21AB" w:rsidRPr="006D21AB" w:rsidRDefault="006D21AB" w:rsidP="006D21AB">
      <w:pPr>
        <w:rPr>
          <w:rFonts w:ascii="Calibri" w:hAnsi="Calibri"/>
          <w:noProof/>
          <w:lang w:val="en-US"/>
        </w:rPr>
      </w:pPr>
      <w:r w:rsidRPr="006D21AB">
        <w:rPr>
          <w:rFonts w:ascii="Calibri" w:hAnsi="Calibri"/>
          <w:noProof/>
          <w:lang w:val="en-US"/>
        </w:rPr>
        <w:t>Demand D, Schack-Kirchner H, Lang F (2017) Assessment of diffusive phosphate supply in soils by microdialysis. Journal of Plant Nutrition and Soil Science</w:t>
      </w:r>
      <w:r w:rsidRPr="006D21AB">
        <w:t xml:space="preserve"> </w:t>
      </w:r>
      <w:r w:rsidRPr="006D21AB">
        <w:rPr>
          <w:rFonts w:ascii="Calibri" w:hAnsi="Calibri"/>
          <w:noProof/>
          <w:lang w:val="en-US"/>
        </w:rPr>
        <w:t>180, 220-230</w:t>
      </w:r>
      <w:r>
        <w:rPr>
          <w:rFonts w:ascii="Calibri" w:hAnsi="Calibri"/>
          <w:noProof/>
          <w:lang w:val="en-US"/>
        </w:rPr>
        <w:t>.</w:t>
      </w:r>
    </w:p>
    <w:p w:rsidR="008000FE" w:rsidRPr="008000FE" w:rsidRDefault="008000FE" w:rsidP="008000FE"/>
    <w:sectPr w:rsidR="008000FE" w:rsidRPr="008000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Basic name-yea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apex5pfwrt05ep5w3x2zd0tdt9050e5fax&quot;&gt;My EndNote Library&lt;record-ids&gt;&lt;item&gt;88&lt;/item&gt;&lt;/record-ids&gt;&lt;/item&gt;&lt;/Libraries&gt;"/>
  </w:docVars>
  <w:rsids>
    <w:rsidRoot w:val="0000221A"/>
    <w:rsid w:val="0000221A"/>
    <w:rsid w:val="003D7074"/>
    <w:rsid w:val="005461E9"/>
    <w:rsid w:val="006D21AB"/>
    <w:rsid w:val="008000FE"/>
    <w:rsid w:val="00895C7A"/>
    <w:rsid w:val="008C0630"/>
    <w:rsid w:val="00A001E6"/>
    <w:rsid w:val="00C349C3"/>
    <w:rsid w:val="00CF742F"/>
    <w:rsid w:val="00D325D5"/>
    <w:rsid w:val="00DD2152"/>
    <w:rsid w:val="00EC726C"/>
    <w:rsid w:val="00ED7EC4"/>
    <w:rsid w:val="00F15013"/>
    <w:rsid w:val="00F547B2"/>
    <w:rsid w:val="00F63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A37C40F"/>
  <w15:chartTrackingRefBased/>
  <w15:docId w15:val="{F3FC0A50-09B1-4AC3-B514-737DAA129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0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D7EC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7E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000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000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000F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00F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00F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00FE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ay Fletcher D.M.</dc:creator>
  <cp:keywords/>
  <dc:description/>
  <cp:lastModifiedBy>McKay Fletcher D.M.</cp:lastModifiedBy>
  <cp:revision>12</cp:revision>
  <dcterms:created xsi:type="dcterms:W3CDTF">2019-09-24T15:36:00Z</dcterms:created>
  <dcterms:modified xsi:type="dcterms:W3CDTF">2019-10-08T09:24:00Z</dcterms:modified>
</cp:coreProperties>
</file>